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371" w:rsidRPr="00AC689F" w:rsidRDefault="007E7371" w:rsidP="007E7371">
      <w:pPr>
        <w:rPr>
          <w:rStyle w:val="Strong"/>
          <w:rFonts w:ascii="Times New Roman" w:hAnsi="Times New Roman" w:cs="Times New Roman"/>
        </w:rPr>
      </w:pPr>
      <w:bookmarkStart w:id="0" w:name="_GoBack"/>
      <w:r w:rsidRPr="00AC689F">
        <w:rPr>
          <w:rStyle w:val="Strong"/>
          <w:rFonts w:ascii="Times New Roman" w:hAnsi="Times New Roman" w:cs="Times New Roman"/>
        </w:rPr>
        <w:t>Legends</w:t>
      </w:r>
    </w:p>
    <w:p w:rsidR="007E7371" w:rsidRPr="00AC689F" w:rsidRDefault="007E7371" w:rsidP="007E7371">
      <w:pPr>
        <w:rPr>
          <w:rStyle w:val="Strong"/>
          <w:rFonts w:ascii="Times New Roman" w:hAnsi="Times New Roman" w:cs="Times New Roman"/>
        </w:rPr>
      </w:pPr>
    </w:p>
    <w:p w:rsidR="007E7371" w:rsidRPr="00AC689F" w:rsidRDefault="007E7371" w:rsidP="007E7371">
      <w:pPr>
        <w:rPr>
          <w:rFonts w:ascii="Times New Roman" w:hAnsi="Times New Roman" w:cs="Times New Roman"/>
        </w:rPr>
      </w:pPr>
      <w:r w:rsidRPr="00AC689F">
        <w:rPr>
          <w:rStyle w:val="Strong"/>
          <w:rFonts w:ascii="Times New Roman" w:hAnsi="Times New Roman" w:cs="Times New Roman"/>
        </w:rPr>
        <w:t>Supplementary Figure 1:</w:t>
      </w:r>
      <w:r w:rsidRPr="00AC689F">
        <w:rPr>
          <w:rFonts w:ascii="Times New Roman" w:hAnsi="Times New Roman" w:cs="Times New Roman"/>
        </w:rPr>
        <w:t xml:space="preserve"> Linear regression analysis of countries with fewer than 10 research publications (all document types). The x-axis represents the number of publications, and the y-axis shows the total number of citations. Data includes all document types published in </w:t>
      </w:r>
      <w:r w:rsidRPr="00AC689F">
        <w:rPr>
          <w:rStyle w:val="Emphasis"/>
          <w:rFonts w:ascii="Times New Roman" w:hAnsi="Times New Roman" w:cs="Times New Roman"/>
        </w:rPr>
        <w:t>Naunyn-Schmiedeberg’s Archives of Pharmacology</w:t>
      </w:r>
      <w:r w:rsidRPr="00AC689F">
        <w:rPr>
          <w:rFonts w:ascii="Times New Roman" w:hAnsi="Times New Roman" w:cs="Times New Roman"/>
        </w:rPr>
        <w:t xml:space="preserve"> (NSAP) from 2001 to 2024.</w:t>
      </w:r>
    </w:p>
    <w:p w:rsidR="007E7371" w:rsidRPr="00AC689F" w:rsidRDefault="007E7371" w:rsidP="007E7371">
      <w:pPr>
        <w:rPr>
          <w:rFonts w:ascii="Times New Roman" w:hAnsi="Times New Roman" w:cs="Times New Roman"/>
        </w:rPr>
      </w:pPr>
    </w:p>
    <w:p w:rsidR="007E7371" w:rsidRPr="00AC689F" w:rsidRDefault="007E7371" w:rsidP="007E7371">
      <w:pPr>
        <w:rPr>
          <w:rFonts w:ascii="Times New Roman" w:hAnsi="Times New Roman" w:cs="Times New Roman"/>
          <w:b/>
          <w:noProof/>
        </w:rPr>
      </w:pPr>
      <w:r w:rsidRPr="00AC689F">
        <w:rPr>
          <w:rStyle w:val="Strong"/>
          <w:rFonts w:ascii="Times New Roman" w:hAnsi="Times New Roman" w:cs="Times New Roman"/>
        </w:rPr>
        <w:t>Supplementary Figure 2:</w:t>
      </w:r>
      <w:r w:rsidRPr="00AC689F">
        <w:rPr>
          <w:rFonts w:ascii="Times New Roman" w:hAnsi="Times New Roman" w:cs="Times New Roman"/>
        </w:rPr>
        <w:t xml:space="preserve"> Linear regression analysis of countries with fewer than 10 research publications (only research articles). The x-axis represents the number of publications, and the y-axis shows the total number of citations. Data includes all document types published in </w:t>
      </w:r>
      <w:r w:rsidRPr="00AC689F">
        <w:rPr>
          <w:rStyle w:val="Emphasis"/>
          <w:rFonts w:ascii="Times New Roman" w:hAnsi="Times New Roman" w:cs="Times New Roman"/>
        </w:rPr>
        <w:t>Naunyn-Schmiedeberg’s Archives of Pharmacology</w:t>
      </w:r>
      <w:r w:rsidRPr="00AC689F">
        <w:rPr>
          <w:rFonts w:ascii="Times New Roman" w:hAnsi="Times New Roman" w:cs="Times New Roman"/>
        </w:rPr>
        <w:t xml:space="preserve"> (NSAP) from 2001 to 2024.</w:t>
      </w:r>
    </w:p>
    <w:p w:rsidR="007E7371" w:rsidRPr="00AC689F" w:rsidRDefault="007E7371" w:rsidP="007E7371">
      <w:pPr>
        <w:rPr>
          <w:rFonts w:ascii="Times New Roman" w:hAnsi="Times New Roman" w:cs="Times New Roman"/>
          <w:b/>
          <w:noProof/>
        </w:rPr>
      </w:pPr>
    </w:p>
    <w:p w:rsidR="007E7371" w:rsidRPr="00AC689F" w:rsidRDefault="007E7371" w:rsidP="007E7371">
      <w:pPr>
        <w:spacing w:line="240" w:lineRule="auto"/>
        <w:rPr>
          <w:rFonts w:ascii="Times New Roman" w:hAnsi="Times New Roman" w:cs="Times New Roman"/>
        </w:rPr>
      </w:pPr>
      <w:r w:rsidRPr="00AC689F">
        <w:rPr>
          <w:rStyle w:val="Strong"/>
          <w:rFonts w:ascii="Times New Roman" w:hAnsi="Times New Roman" w:cs="Times New Roman"/>
        </w:rPr>
        <w:t>Supplementary Figure 3:</w:t>
      </w:r>
      <w:r w:rsidRPr="00AC689F">
        <w:rPr>
          <w:rFonts w:ascii="Times New Roman" w:hAnsi="Times New Roman" w:cs="Times New Roman"/>
        </w:rPr>
        <w:t xml:space="preserve"> Linear regression analysis of countries with fewer than 10 research publications (only reviews). The x-axis represents the number of publications, and the y-axis shows the total number of citations. Data includes all document types published in </w:t>
      </w:r>
      <w:r w:rsidRPr="00AC689F">
        <w:rPr>
          <w:rStyle w:val="Emphasis"/>
          <w:rFonts w:ascii="Times New Roman" w:hAnsi="Times New Roman" w:cs="Times New Roman"/>
        </w:rPr>
        <w:t>Naunyn-Schmiedeberg’s Archives of Pharmacology</w:t>
      </w:r>
      <w:r w:rsidRPr="00AC689F">
        <w:rPr>
          <w:rFonts w:ascii="Times New Roman" w:hAnsi="Times New Roman" w:cs="Times New Roman"/>
        </w:rPr>
        <w:t xml:space="preserve"> (NSAP) from 2001 to 2024.</w:t>
      </w:r>
    </w:p>
    <w:p w:rsidR="007E7371" w:rsidRPr="00AC689F" w:rsidRDefault="007E7371">
      <w:pPr>
        <w:rPr>
          <w:rFonts w:ascii="Times New Roman" w:hAnsi="Times New Roman" w:cs="Times New Roman"/>
        </w:rPr>
      </w:pPr>
      <w:r w:rsidRPr="00AC689F">
        <w:rPr>
          <w:rFonts w:ascii="Times New Roman" w:hAnsi="Times New Roman" w:cs="Times New Roman"/>
        </w:rPr>
        <w:br w:type="page"/>
      </w:r>
    </w:p>
    <w:p w:rsidR="00457B0C" w:rsidRPr="00AC689F" w:rsidRDefault="007C35BB" w:rsidP="00084F0A">
      <w:pPr>
        <w:spacing w:line="240" w:lineRule="auto"/>
        <w:rPr>
          <w:rFonts w:ascii="Times New Roman" w:hAnsi="Times New Roman" w:cs="Times New Roman"/>
          <w:b/>
          <w:noProof/>
        </w:rPr>
      </w:pPr>
      <w:r w:rsidRPr="00AC689F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954027B">
            <wp:extent cx="5961888" cy="2496312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888" cy="2496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24B2" w:rsidRPr="00AC689F" w:rsidRDefault="006643E7">
      <w:pPr>
        <w:rPr>
          <w:rFonts w:ascii="Times New Roman" w:hAnsi="Times New Roman" w:cs="Times New Roman"/>
          <w:b/>
          <w:noProof/>
        </w:rPr>
      </w:pPr>
      <w:r w:rsidRPr="00AC689F">
        <w:rPr>
          <w:rStyle w:val="Strong"/>
          <w:rFonts w:ascii="Times New Roman" w:hAnsi="Times New Roman" w:cs="Times New Roman"/>
        </w:rPr>
        <w:t>Supplementary Figure 1:</w:t>
      </w:r>
      <w:r w:rsidRPr="00AC689F">
        <w:rPr>
          <w:rFonts w:ascii="Times New Roman" w:hAnsi="Times New Roman" w:cs="Times New Roman"/>
        </w:rPr>
        <w:t xml:space="preserve"> Linear regression analysis of countries with fewer than 10 research publications (all document types). The x-axis represents the number of publications, and the y-axis shows the total number of citations. Data includes all document types published in </w:t>
      </w:r>
      <w:r w:rsidRPr="00AC689F">
        <w:rPr>
          <w:rStyle w:val="Emphasis"/>
          <w:rFonts w:ascii="Times New Roman" w:hAnsi="Times New Roman" w:cs="Times New Roman"/>
        </w:rPr>
        <w:t>Naunyn-Schmiedeberg’s Archives of Pharmacology</w:t>
      </w:r>
      <w:r w:rsidRPr="00AC689F">
        <w:rPr>
          <w:rFonts w:ascii="Times New Roman" w:hAnsi="Times New Roman" w:cs="Times New Roman"/>
        </w:rPr>
        <w:t xml:space="preserve"> (NSAP) from 2001 to 2024.</w:t>
      </w:r>
      <w:r w:rsidR="00B224B2" w:rsidRPr="00AC689F">
        <w:rPr>
          <w:rFonts w:ascii="Times New Roman" w:hAnsi="Times New Roman" w:cs="Times New Roman"/>
          <w:b/>
          <w:noProof/>
        </w:rPr>
        <w:br w:type="page"/>
      </w:r>
    </w:p>
    <w:p w:rsidR="00457B0C" w:rsidRPr="00AC689F" w:rsidRDefault="00457B0C" w:rsidP="00084F0A">
      <w:pPr>
        <w:spacing w:line="240" w:lineRule="auto"/>
        <w:rPr>
          <w:rFonts w:ascii="Times New Roman" w:hAnsi="Times New Roman" w:cs="Times New Roman"/>
          <w:b/>
          <w:noProof/>
        </w:rPr>
      </w:pPr>
    </w:p>
    <w:p w:rsidR="00E46599" w:rsidRPr="00AC689F" w:rsidRDefault="00E16161" w:rsidP="00457B0C">
      <w:pPr>
        <w:spacing w:line="240" w:lineRule="auto"/>
        <w:rPr>
          <w:rFonts w:ascii="Times New Roman" w:hAnsi="Times New Roman" w:cs="Times New Roman"/>
          <w:b/>
          <w:noProof/>
        </w:rPr>
      </w:pPr>
      <w:r w:rsidRPr="00AC689F">
        <w:rPr>
          <w:rFonts w:ascii="Times New Roman" w:hAnsi="Times New Roman" w:cs="Times New Roman"/>
          <w:b/>
          <w:noProof/>
        </w:rPr>
        <w:drawing>
          <wp:inline distT="0" distB="0" distL="0" distR="0" wp14:anchorId="4DEC2207">
            <wp:extent cx="5934456" cy="24597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456" cy="2459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1174" w:rsidRPr="00AC689F" w:rsidRDefault="00CF1174" w:rsidP="00CF1174">
      <w:pPr>
        <w:rPr>
          <w:rFonts w:ascii="Times New Roman" w:hAnsi="Times New Roman" w:cs="Times New Roman"/>
          <w:b/>
          <w:noProof/>
        </w:rPr>
      </w:pPr>
      <w:r w:rsidRPr="00AC689F">
        <w:rPr>
          <w:rStyle w:val="Strong"/>
          <w:rFonts w:ascii="Times New Roman" w:hAnsi="Times New Roman" w:cs="Times New Roman"/>
        </w:rPr>
        <w:t>Supplementary Figure 2:</w:t>
      </w:r>
      <w:r w:rsidRPr="00AC689F">
        <w:rPr>
          <w:rFonts w:ascii="Times New Roman" w:hAnsi="Times New Roman" w:cs="Times New Roman"/>
        </w:rPr>
        <w:t xml:space="preserve"> Linear regression analysis of countries with fewer than 10 research publications (only research articles). The x-axis represents the number of publications, and the y-axis shows the total number of citations. Data includes all document types published in </w:t>
      </w:r>
      <w:r w:rsidRPr="00AC689F">
        <w:rPr>
          <w:rStyle w:val="Emphasis"/>
          <w:rFonts w:ascii="Times New Roman" w:hAnsi="Times New Roman" w:cs="Times New Roman"/>
        </w:rPr>
        <w:t>Naunyn-Schmiedeberg’s Archives of Pharmacology</w:t>
      </w:r>
      <w:r w:rsidRPr="00AC689F">
        <w:rPr>
          <w:rFonts w:ascii="Times New Roman" w:hAnsi="Times New Roman" w:cs="Times New Roman"/>
        </w:rPr>
        <w:t xml:space="preserve"> (NSAP) from 2001 to 2024.</w:t>
      </w:r>
      <w:r w:rsidRPr="00AC689F">
        <w:rPr>
          <w:rFonts w:ascii="Times New Roman" w:hAnsi="Times New Roman" w:cs="Times New Roman"/>
          <w:b/>
          <w:noProof/>
        </w:rPr>
        <w:br w:type="page"/>
      </w:r>
    </w:p>
    <w:p w:rsidR="007C0CCF" w:rsidRPr="00AC689F" w:rsidRDefault="00B97217" w:rsidP="00457B0C">
      <w:pPr>
        <w:spacing w:line="240" w:lineRule="auto"/>
        <w:rPr>
          <w:rFonts w:ascii="Times New Roman" w:hAnsi="Times New Roman" w:cs="Times New Roman"/>
          <w:b/>
          <w:noProof/>
        </w:rPr>
      </w:pPr>
      <w:r w:rsidRPr="00AC689F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1F575F3">
            <wp:extent cx="5916168" cy="242316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168" cy="2423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7B0C" w:rsidRPr="00AC689F" w:rsidRDefault="00AB10C6" w:rsidP="00084F0A">
      <w:pPr>
        <w:spacing w:line="240" w:lineRule="auto"/>
        <w:rPr>
          <w:rFonts w:ascii="Times New Roman" w:hAnsi="Times New Roman" w:cs="Times New Roman"/>
          <w:b/>
          <w:noProof/>
        </w:rPr>
      </w:pPr>
      <w:r w:rsidRPr="00AC689F">
        <w:rPr>
          <w:rStyle w:val="Strong"/>
          <w:rFonts w:ascii="Times New Roman" w:hAnsi="Times New Roman" w:cs="Times New Roman"/>
        </w:rPr>
        <w:t>Supplementary Figure 3:</w:t>
      </w:r>
      <w:r w:rsidRPr="00AC689F">
        <w:rPr>
          <w:rFonts w:ascii="Times New Roman" w:hAnsi="Times New Roman" w:cs="Times New Roman"/>
        </w:rPr>
        <w:t xml:space="preserve"> Linear regression analysis of countries with fewer than 10 research publications (only </w:t>
      </w:r>
      <w:r w:rsidR="00B578C5" w:rsidRPr="00AC689F">
        <w:rPr>
          <w:rFonts w:ascii="Times New Roman" w:hAnsi="Times New Roman" w:cs="Times New Roman"/>
        </w:rPr>
        <w:t>reviews</w:t>
      </w:r>
      <w:r w:rsidRPr="00AC689F">
        <w:rPr>
          <w:rFonts w:ascii="Times New Roman" w:hAnsi="Times New Roman" w:cs="Times New Roman"/>
        </w:rPr>
        <w:t xml:space="preserve">). The x-axis represents the number of publications, and the y-axis shows the total number of citations. Data includes all document types published in </w:t>
      </w:r>
      <w:r w:rsidRPr="00AC689F">
        <w:rPr>
          <w:rStyle w:val="Emphasis"/>
          <w:rFonts w:ascii="Times New Roman" w:hAnsi="Times New Roman" w:cs="Times New Roman"/>
        </w:rPr>
        <w:t>Naunyn-Schmiedeberg’s Archives of Pharmacology</w:t>
      </w:r>
      <w:r w:rsidRPr="00AC689F">
        <w:rPr>
          <w:rFonts w:ascii="Times New Roman" w:hAnsi="Times New Roman" w:cs="Times New Roman"/>
        </w:rPr>
        <w:t xml:space="preserve"> (NSAP) from 2001 to 2024.</w:t>
      </w:r>
      <w:bookmarkEnd w:id="0"/>
    </w:p>
    <w:sectPr w:rsidR="00457B0C" w:rsidRPr="00AC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F02" w:rsidRDefault="00B30F02" w:rsidP="00D01092">
      <w:pPr>
        <w:spacing w:after="0" w:line="240" w:lineRule="auto"/>
      </w:pPr>
      <w:r>
        <w:separator/>
      </w:r>
    </w:p>
  </w:endnote>
  <w:endnote w:type="continuationSeparator" w:id="0">
    <w:p w:rsidR="00B30F02" w:rsidRDefault="00B30F02" w:rsidP="00D01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F02" w:rsidRDefault="00B30F02" w:rsidP="00D01092">
      <w:pPr>
        <w:spacing w:after="0" w:line="240" w:lineRule="auto"/>
      </w:pPr>
      <w:r>
        <w:separator/>
      </w:r>
    </w:p>
  </w:footnote>
  <w:footnote w:type="continuationSeparator" w:id="0">
    <w:p w:rsidR="00B30F02" w:rsidRDefault="00B30F02" w:rsidP="00D01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061DC"/>
    <w:multiLevelType w:val="hybridMultilevel"/>
    <w:tmpl w:val="1FC87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41AFB"/>
    <w:multiLevelType w:val="hybridMultilevel"/>
    <w:tmpl w:val="A386E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846940"/>
    <w:multiLevelType w:val="hybridMultilevel"/>
    <w:tmpl w:val="0D06D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892E15"/>
    <w:multiLevelType w:val="hybridMultilevel"/>
    <w:tmpl w:val="17FA3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360FDC"/>
    <w:multiLevelType w:val="multilevel"/>
    <w:tmpl w:val="59547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322"/>
    <w:rsid w:val="0000176D"/>
    <w:rsid w:val="000031AF"/>
    <w:rsid w:val="00010C1F"/>
    <w:rsid w:val="000175ED"/>
    <w:rsid w:val="00017D93"/>
    <w:rsid w:val="00062FC6"/>
    <w:rsid w:val="00063C59"/>
    <w:rsid w:val="0006648A"/>
    <w:rsid w:val="00074EE0"/>
    <w:rsid w:val="00077BE2"/>
    <w:rsid w:val="00084F0A"/>
    <w:rsid w:val="00094264"/>
    <w:rsid w:val="000A6089"/>
    <w:rsid w:val="000A7D71"/>
    <w:rsid w:val="000B5D89"/>
    <w:rsid w:val="000C0F3A"/>
    <w:rsid w:val="000C2538"/>
    <w:rsid w:val="000C592C"/>
    <w:rsid w:val="000D2707"/>
    <w:rsid w:val="000D588F"/>
    <w:rsid w:val="000E6249"/>
    <w:rsid w:val="000F5306"/>
    <w:rsid w:val="001001D4"/>
    <w:rsid w:val="001073F1"/>
    <w:rsid w:val="001078C5"/>
    <w:rsid w:val="00110EA7"/>
    <w:rsid w:val="001137E3"/>
    <w:rsid w:val="00120533"/>
    <w:rsid w:val="00120B6C"/>
    <w:rsid w:val="00122410"/>
    <w:rsid w:val="00130F17"/>
    <w:rsid w:val="00151E2A"/>
    <w:rsid w:val="00155853"/>
    <w:rsid w:val="00157438"/>
    <w:rsid w:val="00170D4D"/>
    <w:rsid w:val="0018771E"/>
    <w:rsid w:val="001B09DB"/>
    <w:rsid w:val="001B2F4F"/>
    <w:rsid w:val="001C334A"/>
    <w:rsid w:val="001C6799"/>
    <w:rsid w:val="001D0DA8"/>
    <w:rsid w:val="001E7C12"/>
    <w:rsid w:val="001F3F06"/>
    <w:rsid w:val="00206ED8"/>
    <w:rsid w:val="00211252"/>
    <w:rsid w:val="00212A6B"/>
    <w:rsid w:val="002144D6"/>
    <w:rsid w:val="00215298"/>
    <w:rsid w:val="002360E2"/>
    <w:rsid w:val="00246266"/>
    <w:rsid w:val="002549CF"/>
    <w:rsid w:val="0026073A"/>
    <w:rsid w:val="0029554C"/>
    <w:rsid w:val="002A5D30"/>
    <w:rsid w:val="002B27CB"/>
    <w:rsid w:val="002B31C6"/>
    <w:rsid w:val="002C08BC"/>
    <w:rsid w:val="002C1C0B"/>
    <w:rsid w:val="002C2CC8"/>
    <w:rsid w:val="002C4C89"/>
    <w:rsid w:val="002C6EEA"/>
    <w:rsid w:val="002D1B66"/>
    <w:rsid w:val="002D2992"/>
    <w:rsid w:val="002D56CF"/>
    <w:rsid w:val="002F5CDC"/>
    <w:rsid w:val="002F6986"/>
    <w:rsid w:val="00303CB9"/>
    <w:rsid w:val="003157E9"/>
    <w:rsid w:val="003177FC"/>
    <w:rsid w:val="00320C90"/>
    <w:rsid w:val="00343320"/>
    <w:rsid w:val="00346714"/>
    <w:rsid w:val="00357798"/>
    <w:rsid w:val="003975E7"/>
    <w:rsid w:val="003B613A"/>
    <w:rsid w:val="003C5E92"/>
    <w:rsid w:val="003C65F3"/>
    <w:rsid w:val="003D6734"/>
    <w:rsid w:val="003E6157"/>
    <w:rsid w:val="003F5688"/>
    <w:rsid w:val="004060B0"/>
    <w:rsid w:val="0041065E"/>
    <w:rsid w:val="0041296A"/>
    <w:rsid w:val="00414DC2"/>
    <w:rsid w:val="004150E8"/>
    <w:rsid w:val="0043075A"/>
    <w:rsid w:val="0044788E"/>
    <w:rsid w:val="00450E45"/>
    <w:rsid w:val="00457B0C"/>
    <w:rsid w:val="00463322"/>
    <w:rsid w:val="00463348"/>
    <w:rsid w:val="00466E23"/>
    <w:rsid w:val="00470549"/>
    <w:rsid w:val="004712EF"/>
    <w:rsid w:val="00471384"/>
    <w:rsid w:val="00472F07"/>
    <w:rsid w:val="00475108"/>
    <w:rsid w:val="00476D42"/>
    <w:rsid w:val="00481CCB"/>
    <w:rsid w:val="004833FF"/>
    <w:rsid w:val="00484772"/>
    <w:rsid w:val="00496ABA"/>
    <w:rsid w:val="004A08B8"/>
    <w:rsid w:val="004A0E8C"/>
    <w:rsid w:val="004B15CF"/>
    <w:rsid w:val="004B76DA"/>
    <w:rsid w:val="004E0D9D"/>
    <w:rsid w:val="00514D6D"/>
    <w:rsid w:val="0051613D"/>
    <w:rsid w:val="00522ED9"/>
    <w:rsid w:val="005329F3"/>
    <w:rsid w:val="0053501C"/>
    <w:rsid w:val="00546024"/>
    <w:rsid w:val="0056266D"/>
    <w:rsid w:val="00577205"/>
    <w:rsid w:val="0059088E"/>
    <w:rsid w:val="00595AAB"/>
    <w:rsid w:val="005A3738"/>
    <w:rsid w:val="005A700C"/>
    <w:rsid w:val="005B0E9D"/>
    <w:rsid w:val="005D13E5"/>
    <w:rsid w:val="005E20D2"/>
    <w:rsid w:val="005F0417"/>
    <w:rsid w:val="006052B7"/>
    <w:rsid w:val="0061535D"/>
    <w:rsid w:val="00615530"/>
    <w:rsid w:val="0061639F"/>
    <w:rsid w:val="00647782"/>
    <w:rsid w:val="00652214"/>
    <w:rsid w:val="0065690F"/>
    <w:rsid w:val="00662506"/>
    <w:rsid w:val="006643E7"/>
    <w:rsid w:val="00677BA1"/>
    <w:rsid w:val="00677C24"/>
    <w:rsid w:val="006C1DE3"/>
    <w:rsid w:val="006C6E09"/>
    <w:rsid w:val="006D2A37"/>
    <w:rsid w:val="006E55CE"/>
    <w:rsid w:val="006E7FB2"/>
    <w:rsid w:val="006F0A67"/>
    <w:rsid w:val="006F296E"/>
    <w:rsid w:val="007149C5"/>
    <w:rsid w:val="0073178D"/>
    <w:rsid w:val="00732180"/>
    <w:rsid w:val="00733B7F"/>
    <w:rsid w:val="007353B2"/>
    <w:rsid w:val="007425A3"/>
    <w:rsid w:val="0074398E"/>
    <w:rsid w:val="0074471E"/>
    <w:rsid w:val="007513BC"/>
    <w:rsid w:val="00763914"/>
    <w:rsid w:val="00764EFC"/>
    <w:rsid w:val="00771239"/>
    <w:rsid w:val="00777DA9"/>
    <w:rsid w:val="00783C19"/>
    <w:rsid w:val="00783FAB"/>
    <w:rsid w:val="0079592E"/>
    <w:rsid w:val="00797DB6"/>
    <w:rsid w:val="007A4028"/>
    <w:rsid w:val="007A61FA"/>
    <w:rsid w:val="007B5B8A"/>
    <w:rsid w:val="007C04E8"/>
    <w:rsid w:val="007C0CCF"/>
    <w:rsid w:val="007C35BB"/>
    <w:rsid w:val="007C603D"/>
    <w:rsid w:val="007D07AC"/>
    <w:rsid w:val="007E4A3C"/>
    <w:rsid w:val="007E504E"/>
    <w:rsid w:val="007E6289"/>
    <w:rsid w:val="007E7371"/>
    <w:rsid w:val="00807A54"/>
    <w:rsid w:val="00826E47"/>
    <w:rsid w:val="00830504"/>
    <w:rsid w:val="0083428A"/>
    <w:rsid w:val="0084362A"/>
    <w:rsid w:val="008462CF"/>
    <w:rsid w:val="008478FC"/>
    <w:rsid w:val="00880899"/>
    <w:rsid w:val="008A08AE"/>
    <w:rsid w:val="008C3F4A"/>
    <w:rsid w:val="008C6322"/>
    <w:rsid w:val="008D2BE9"/>
    <w:rsid w:val="008E7EE3"/>
    <w:rsid w:val="00902A1D"/>
    <w:rsid w:val="0090613B"/>
    <w:rsid w:val="00925530"/>
    <w:rsid w:val="00927369"/>
    <w:rsid w:val="009342A8"/>
    <w:rsid w:val="0095193A"/>
    <w:rsid w:val="00974D9A"/>
    <w:rsid w:val="00977A93"/>
    <w:rsid w:val="00987C68"/>
    <w:rsid w:val="00996379"/>
    <w:rsid w:val="009A3E86"/>
    <w:rsid w:val="009A68FF"/>
    <w:rsid w:val="009B6A5A"/>
    <w:rsid w:val="009C07D2"/>
    <w:rsid w:val="009C43B9"/>
    <w:rsid w:val="009D1BCB"/>
    <w:rsid w:val="009D2E83"/>
    <w:rsid w:val="009E00B9"/>
    <w:rsid w:val="009E071D"/>
    <w:rsid w:val="009E245C"/>
    <w:rsid w:val="009F27FB"/>
    <w:rsid w:val="009F517E"/>
    <w:rsid w:val="009F54CB"/>
    <w:rsid w:val="00A05AE8"/>
    <w:rsid w:val="00A144D7"/>
    <w:rsid w:val="00A23F55"/>
    <w:rsid w:val="00A37682"/>
    <w:rsid w:val="00A43300"/>
    <w:rsid w:val="00A43D45"/>
    <w:rsid w:val="00A44209"/>
    <w:rsid w:val="00A56A7D"/>
    <w:rsid w:val="00A56C5F"/>
    <w:rsid w:val="00A56D21"/>
    <w:rsid w:val="00A6020D"/>
    <w:rsid w:val="00A63414"/>
    <w:rsid w:val="00A72154"/>
    <w:rsid w:val="00A91F42"/>
    <w:rsid w:val="00A97823"/>
    <w:rsid w:val="00AA1F41"/>
    <w:rsid w:val="00AB10C6"/>
    <w:rsid w:val="00AB259A"/>
    <w:rsid w:val="00AB717F"/>
    <w:rsid w:val="00AC155B"/>
    <w:rsid w:val="00AC3515"/>
    <w:rsid w:val="00AC689F"/>
    <w:rsid w:val="00AD2348"/>
    <w:rsid w:val="00AE37B3"/>
    <w:rsid w:val="00AF5EB2"/>
    <w:rsid w:val="00B041A6"/>
    <w:rsid w:val="00B13759"/>
    <w:rsid w:val="00B224B2"/>
    <w:rsid w:val="00B30F02"/>
    <w:rsid w:val="00B3184F"/>
    <w:rsid w:val="00B44460"/>
    <w:rsid w:val="00B53D10"/>
    <w:rsid w:val="00B55DA6"/>
    <w:rsid w:val="00B578C5"/>
    <w:rsid w:val="00B64A0E"/>
    <w:rsid w:val="00B67CAB"/>
    <w:rsid w:val="00B9451A"/>
    <w:rsid w:val="00B97217"/>
    <w:rsid w:val="00BA7D31"/>
    <w:rsid w:val="00BB408F"/>
    <w:rsid w:val="00BC4850"/>
    <w:rsid w:val="00C1305D"/>
    <w:rsid w:val="00C13B64"/>
    <w:rsid w:val="00C16CBE"/>
    <w:rsid w:val="00C30EF0"/>
    <w:rsid w:val="00C32166"/>
    <w:rsid w:val="00C34514"/>
    <w:rsid w:val="00C42A73"/>
    <w:rsid w:val="00C536C1"/>
    <w:rsid w:val="00C56FB1"/>
    <w:rsid w:val="00C700EE"/>
    <w:rsid w:val="00C76D07"/>
    <w:rsid w:val="00CB6F57"/>
    <w:rsid w:val="00CD1821"/>
    <w:rsid w:val="00CD44AD"/>
    <w:rsid w:val="00CE0547"/>
    <w:rsid w:val="00CE683A"/>
    <w:rsid w:val="00CF1174"/>
    <w:rsid w:val="00D01092"/>
    <w:rsid w:val="00D179A3"/>
    <w:rsid w:val="00D5471B"/>
    <w:rsid w:val="00D56757"/>
    <w:rsid w:val="00D60814"/>
    <w:rsid w:val="00D6558F"/>
    <w:rsid w:val="00D86231"/>
    <w:rsid w:val="00D866E0"/>
    <w:rsid w:val="00DB21C7"/>
    <w:rsid w:val="00DD6D8D"/>
    <w:rsid w:val="00DD7080"/>
    <w:rsid w:val="00DE0D4F"/>
    <w:rsid w:val="00DF183C"/>
    <w:rsid w:val="00E00E62"/>
    <w:rsid w:val="00E02FB9"/>
    <w:rsid w:val="00E0386D"/>
    <w:rsid w:val="00E120F5"/>
    <w:rsid w:val="00E16161"/>
    <w:rsid w:val="00E3588A"/>
    <w:rsid w:val="00E4447E"/>
    <w:rsid w:val="00E46315"/>
    <w:rsid w:val="00E46599"/>
    <w:rsid w:val="00E50D4E"/>
    <w:rsid w:val="00E62A22"/>
    <w:rsid w:val="00E71C2C"/>
    <w:rsid w:val="00E7613A"/>
    <w:rsid w:val="00E84564"/>
    <w:rsid w:val="00E86C3C"/>
    <w:rsid w:val="00EB1908"/>
    <w:rsid w:val="00EB3833"/>
    <w:rsid w:val="00EC1FE4"/>
    <w:rsid w:val="00EC31A0"/>
    <w:rsid w:val="00EC5E04"/>
    <w:rsid w:val="00ED3C22"/>
    <w:rsid w:val="00EE1D2B"/>
    <w:rsid w:val="00EE79A1"/>
    <w:rsid w:val="00EE7CE1"/>
    <w:rsid w:val="00EF1924"/>
    <w:rsid w:val="00EF20EF"/>
    <w:rsid w:val="00EF4851"/>
    <w:rsid w:val="00F03935"/>
    <w:rsid w:val="00F03A2E"/>
    <w:rsid w:val="00F057A4"/>
    <w:rsid w:val="00F311BB"/>
    <w:rsid w:val="00F57FB4"/>
    <w:rsid w:val="00F609FD"/>
    <w:rsid w:val="00F64740"/>
    <w:rsid w:val="00F75D22"/>
    <w:rsid w:val="00F75D41"/>
    <w:rsid w:val="00F769CD"/>
    <w:rsid w:val="00F774D0"/>
    <w:rsid w:val="00F9045D"/>
    <w:rsid w:val="00FB798D"/>
    <w:rsid w:val="00FC7988"/>
    <w:rsid w:val="00FF54BE"/>
    <w:rsid w:val="00FF55A4"/>
    <w:rsid w:val="00FF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5F7BD-2F6A-4D2F-A766-2F8B521E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77C2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0A6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F0A67"/>
    <w:rPr>
      <w:i/>
      <w:iCs/>
    </w:rPr>
  </w:style>
  <w:style w:type="paragraph" w:styleId="NoSpacing">
    <w:name w:val="No Spacing"/>
    <w:link w:val="NoSpacingChar"/>
    <w:uiPriority w:val="1"/>
    <w:qFormat/>
    <w:rsid w:val="006F0A6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F03A2E"/>
  </w:style>
  <w:style w:type="character" w:styleId="Strong">
    <w:name w:val="Strong"/>
    <w:basedOn w:val="DefaultParagraphFont"/>
    <w:uiPriority w:val="22"/>
    <w:qFormat/>
    <w:rsid w:val="00E0386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01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092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1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092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0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23</cp:revision>
  <dcterms:created xsi:type="dcterms:W3CDTF">2025-04-21T08:40:00Z</dcterms:created>
  <dcterms:modified xsi:type="dcterms:W3CDTF">2025-06-01T16:58:00Z</dcterms:modified>
</cp:coreProperties>
</file>